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F0966" w14:textId="77777777" w:rsidR="00A14CAA" w:rsidRDefault="002A2CD7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32"/>
          <w:szCs w:val="24"/>
        </w:rPr>
        <w:t>SUPPORTING</w:t>
      </w:r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24"/>
        </w:rPr>
        <w:t>INFORMATION</w:t>
      </w:r>
    </w:p>
    <w:p w14:paraId="300862CD" w14:textId="77777777" w:rsidR="00A14CAA" w:rsidRDefault="00A14CAA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4CC316A8" w14:textId="77777777" w:rsidR="00A14CAA" w:rsidRDefault="002A2CD7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27"/>
        </w:rPr>
      </w:pPr>
      <w:r>
        <w:rPr>
          <w:rFonts w:ascii="Times New Roman" w:hAnsi="Times New Roman" w:cs="Times New Roman"/>
          <w:b/>
          <w:kern w:val="0"/>
          <w:sz w:val="32"/>
          <w:szCs w:val="27"/>
        </w:rPr>
        <w:t xml:space="preserve">Trait‐based climate change predictions of </w:t>
      </w:r>
      <w:r>
        <w:rPr>
          <w:rFonts w:ascii="Times New Roman" w:hAnsi="Times New Roman" w:cs="Times New Roman" w:hint="eastAsia"/>
          <w:b/>
          <w:kern w:val="0"/>
          <w:sz w:val="32"/>
          <w:szCs w:val="27"/>
        </w:rPr>
        <w:t>v</w:t>
      </w:r>
      <w:r>
        <w:rPr>
          <w:rFonts w:ascii="Times New Roman" w:hAnsi="Times New Roman" w:cs="Times New Roman"/>
          <w:b/>
          <w:kern w:val="0"/>
          <w:sz w:val="32"/>
          <w:szCs w:val="27"/>
        </w:rPr>
        <w:t>egetation sensitivity and distribution in China</w:t>
      </w:r>
    </w:p>
    <w:p w14:paraId="7349101B" w14:textId="77777777" w:rsidR="00A14CAA" w:rsidRDefault="00A14CAA">
      <w:pPr>
        <w:spacing w:line="480" w:lineRule="auto"/>
        <w:rPr>
          <w:rFonts w:ascii="Times New Roman" w:hAnsi="Times New Roman" w:cs="Times New Roman"/>
          <w:kern w:val="0"/>
          <w:sz w:val="32"/>
          <w:szCs w:val="27"/>
        </w:rPr>
      </w:pPr>
    </w:p>
    <w:p w14:paraId="54FBDD49" w14:textId="77777777" w:rsidR="00A14CAA" w:rsidRDefault="002A2CD7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Yanzheng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Yang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/>
          <w:kern w:val="0"/>
          <w:sz w:val="22"/>
          <w:szCs w:val="24"/>
        </w:rPr>
        <w:t>, Jun Zhao</w:t>
      </w:r>
      <w:r w:rsidR="007B458B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2"/>
          <w:szCs w:val="24"/>
        </w:rPr>
        <w:t>Pengxiang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Zhao</w:t>
      </w:r>
      <w:r w:rsidR="00D1520B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, *</w:t>
      </w:r>
      <w:r w:rsidR="00D1520B">
        <w:rPr>
          <w:rFonts w:ascii="Times New Roman" w:hAnsi="Times New Roman" w:cs="Times New Roman"/>
          <w:kern w:val="0"/>
          <w:sz w:val="22"/>
          <w:szCs w:val="24"/>
        </w:rPr>
        <w:t>, Hui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 Wang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Boheng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Wang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Shaofeng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Su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Mingxu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Li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4"/>
        </w:rPr>
        <w:t>, Liming Wang</w:t>
      </w:r>
      <w:r w:rsidR="007B458B" w:rsidRPr="007B458B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Qiuan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Zhu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Zhiyong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Pang</w:t>
      </w:r>
      <w:r>
        <w:rPr>
          <w:rFonts w:ascii="Times New Roman" w:hAnsi="Times New Roman" w:cs="Times New Roman" w:hint="eastAsia"/>
          <w:kern w:val="0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Changhui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 xml:space="preserve"> Peng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kern w:val="0"/>
          <w:sz w:val="22"/>
          <w:szCs w:val="24"/>
          <w:vertAlign w:val="superscript"/>
        </w:rPr>
        <w:t>5</w:t>
      </w:r>
    </w:p>
    <w:p w14:paraId="5D650E90" w14:textId="77777777" w:rsidR="00A14CAA" w:rsidRDefault="002A2CD7">
      <w:pPr>
        <w:widowControl/>
        <w:spacing w:after="160" w:line="36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 College of Forestry, Northwest A&amp;F University, </w:t>
      </w:r>
      <w:proofErr w:type="spellStart"/>
      <w:r>
        <w:rPr>
          <w:rFonts w:ascii="Times New Roman" w:hAnsi="Times New Roman" w:cs="Times New Roman"/>
          <w:kern w:val="0"/>
          <w:sz w:val="22"/>
          <w:szCs w:val="24"/>
        </w:rPr>
        <w:t>Yangling</w:t>
      </w:r>
      <w:proofErr w:type="spellEnd"/>
      <w:r>
        <w:rPr>
          <w:rFonts w:ascii="Times New Roman" w:hAnsi="Times New Roman" w:cs="Times New Roman"/>
          <w:kern w:val="0"/>
          <w:sz w:val="22"/>
          <w:szCs w:val="24"/>
        </w:rPr>
        <w:t>, Shaanxi 712100, China</w:t>
      </w:r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 xml:space="preserve"> </w:t>
      </w:r>
    </w:p>
    <w:p w14:paraId="08EC8A60" w14:textId="77777777" w:rsidR="00A14CAA" w:rsidRDefault="002A2CD7">
      <w:pPr>
        <w:widowControl/>
        <w:spacing w:after="160" w:line="36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bookmarkStart w:id="1" w:name="OLE_LINK43"/>
      <w:bookmarkEnd w:id="1"/>
      <w:r>
        <w:rPr>
          <w:rFonts w:ascii="Times New Roman" w:hAnsi="Times New Roman" w:cs="Times New Roman"/>
          <w:kern w:val="0"/>
          <w:sz w:val="22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State Key Laboratory of Urban and Regional Ecology, Research Center for Eco-environmental Sciences, Chinese Academy of Sciences, Beijing 100085, China </w:t>
      </w:r>
    </w:p>
    <w:p w14:paraId="7585331A" w14:textId="77777777" w:rsidR="00A14CAA" w:rsidRDefault="002A2CD7">
      <w:pPr>
        <w:widowControl/>
        <w:spacing w:after="160" w:line="36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r w:rsidRPr="00E949DD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 xml:space="preserve"> State Key Laboratory of </w:t>
      </w:r>
      <w:proofErr w:type="spellStart"/>
      <w:r>
        <w:rPr>
          <w:rFonts w:ascii="Times New Roman" w:hAnsi="Times New Roman" w:cs="Times New Roman" w:hint="eastAsia"/>
          <w:kern w:val="0"/>
          <w:sz w:val="22"/>
          <w:szCs w:val="24"/>
        </w:rPr>
        <w:t>Hydroscience</w:t>
      </w:r>
      <w:proofErr w:type="spellEnd"/>
      <w:r>
        <w:rPr>
          <w:rFonts w:ascii="Times New Roman" w:hAnsi="Times New Roman" w:cs="Times New Roman" w:hint="eastAsia"/>
          <w:kern w:val="0"/>
          <w:sz w:val="22"/>
          <w:szCs w:val="24"/>
        </w:rPr>
        <w:t xml:space="preserve"> and Engineering, Department of Hydraulic Engineering, Tsinghua University, Beijing 100084, China</w:t>
      </w:r>
    </w:p>
    <w:p w14:paraId="12066F6C" w14:textId="77777777" w:rsidR="00A14CAA" w:rsidRDefault="002A2CD7">
      <w:pPr>
        <w:widowControl/>
        <w:spacing w:after="160" w:line="36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 w:hint="eastAsia"/>
          <w:kern w:val="0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 Institute of Surface-Earth System Science, Tianjin University, Tianjin, 300072, China</w:t>
      </w:r>
    </w:p>
    <w:p w14:paraId="1BED4932" w14:textId="77777777" w:rsidR="00A14CAA" w:rsidRDefault="002A2CD7">
      <w:pPr>
        <w:widowControl/>
        <w:spacing w:after="160" w:line="36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 w:hint="eastAsia"/>
          <w:kern w:val="0"/>
          <w:sz w:val="22"/>
          <w:szCs w:val="24"/>
          <w:vertAlign w:val="superscript"/>
        </w:rPr>
        <w:t>5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 Department of Biology Sciences, Institute of Environment Sciences, University of Quebec at Montreal, Montreal, Canada</w:t>
      </w:r>
    </w:p>
    <w:p w14:paraId="791DB729" w14:textId="77777777" w:rsidR="00A14CAA" w:rsidRDefault="00A14CAA">
      <w:pPr>
        <w:widowControl/>
        <w:spacing w:after="160" w:line="360" w:lineRule="auto"/>
        <w:jc w:val="left"/>
        <w:rPr>
          <w:rFonts w:ascii="Times New Roman" w:hAnsi="Times New Roman" w:cs="Times New Roman"/>
          <w:b/>
          <w:kern w:val="0"/>
          <w:sz w:val="28"/>
          <w:szCs w:val="24"/>
        </w:rPr>
      </w:pPr>
    </w:p>
    <w:p w14:paraId="0408A259" w14:textId="77777777" w:rsidR="00A14CAA" w:rsidRDefault="002A2CD7">
      <w:pPr>
        <w:widowControl/>
        <w:spacing w:after="160" w:line="36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*Correspond</w:t>
      </w:r>
      <w:r w:rsidR="002B2A31">
        <w:rPr>
          <w:rFonts w:ascii="Times New Roman" w:hAnsi="Times New Roman" w:cs="Times New Roman" w:hint="eastAsia"/>
          <w:b/>
          <w:kern w:val="0"/>
          <w:sz w:val="22"/>
        </w:rPr>
        <w:t>en</w:t>
      </w:r>
      <w:r>
        <w:rPr>
          <w:rFonts w:ascii="Times New Roman" w:hAnsi="Times New Roman" w:cs="Times New Roman" w:hint="eastAsia"/>
          <w:b/>
          <w:kern w:val="0"/>
          <w:sz w:val="22"/>
        </w:rPr>
        <w:t>ce:</w:t>
      </w:r>
      <w:r>
        <w:rPr>
          <w:rFonts w:ascii="Times New Roman" w:hAnsi="Times New Roman" w:cs="Times New Roman"/>
          <w:b/>
          <w:kern w:val="0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kern w:val="0"/>
          <w:sz w:val="22"/>
        </w:rPr>
        <w:t>Pengxiang</w:t>
      </w:r>
      <w:proofErr w:type="spellEnd"/>
      <w:r>
        <w:rPr>
          <w:rFonts w:ascii="Times New Roman" w:hAnsi="Times New Roman" w:cs="Times New Roman"/>
          <w:b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2"/>
        </w:rPr>
        <w:t>Zhao</w:t>
      </w:r>
      <w:r>
        <w:rPr>
          <w:rFonts w:ascii="Times New Roman" w:hAnsi="Times New Roman" w:cs="Times New Roman"/>
          <w:b/>
          <w:kern w:val="0"/>
          <w:sz w:val="22"/>
        </w:rPr>
        <w:t xml:space="preserve">  </w:t>
      </w:r>
      <w:hyperlink r:id="rId7" w:history="1">
        <w:r>
          <w:rPr>
            <w:rFonts w:ascii="Times New Roman" w:hAnsi="Times New Roman" w:cs="Times New Roman"/>
            <w:color w:val="0563C1" w:themeColor="hyperlink"/>
            <w:kern w:val="0"/>
            <w:sz w:val="22"/>
            <w:u w:val="single"/>
          </w:rPr>
          <w:t>zhaopengxiang@nwsuaf.edu.cn</w:t>
        </w:r>
      </w:hyperlink>
    </w:p>
    <w:p w14:paraId="5A48ECF3" w14:textId="77777777" w:rsidR="00A14CAA" w:rsidRDefault="00A14CAA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3AB6FE18" w14:textId="77777777" w:rsidR="00A14CAA" w:rsidRDefault="00A14CAA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193EB411" w14:textId="77777777" w:rsidR="00A14CAA" w:rsidRDefault="00A14CAA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8E9F62" w14:textId="77777777" w:rsidR="00A14CAA" w:rsidRDefault="002A2CD7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o be submitted to “</w:t>
      </w:r>
      <w:r>
        <w:rPr>
          <w:rFonts w:ascii="Times New Roman" w:hAnsi="Times New Roman" w:cs="Times New Roman"/>
          <w:b/>
          <w:i/>
          <w:sz w:val="24"/>
          <w:szCs w:val="24"/>
        </w:rPr>
        <w:t>Frontiers in Plant Science</w:t>
      </w:r>
      <w:r>
        <w:rPr>
          <w:rFonts w:ascii="Times New Roman" w:hAnsi="Times New Roman" w:cs="Times New Roman"/>
          <w:kern w:val="0"/>
          <w:sz w:val="24"/>
          <w:szCs w:val="24"/>
        </w:rPr>
        <w:t>”</w:t>
      </w:r>
    </w:p>
    <w:p w14:paraId="1B8536B7" w14:textId="77777777" w:rsidR="00A14CAA" w:rsidRDefault="00A14CAA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90C23A" w14:textId="77777777" w:rsidR="00F05A06" w:rsidRDefault="00F05A06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780A4E" w14:textId="77777777" w:rsidR="00F05A06" w:rsidRPr="00F05A06" w:rsidRDefault="00F05A06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302702" w14:textId="77777777" w:rsidR="00A14CAA" w:rsidRDefault="00A14CAA">
      <w:pPr>
        <w:rPr>
          <w:rFonts w:ascii="Times New Roman" w:hAnsi="Times New Roman" w:cs="Times New Roman"/>
          <w:b/>
          <w:sz w:val="24"/>
          <w:szCs w:val="24"/>
        </w:rPr>
      </w:pPr>
    </w:p>
    <w:p w14:paraId="165534F2" w14:textId="77777777" w:rsidR="00A14CAA" w:rsidRDefault="002A2C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m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eps</w:t>
      </w:r>
    </w:p>
    <w:p w14:paraId="5DDCEAC0" w14:textId="77777777" w:rsidR="00A14CAA" w:rsidRDefault="002A2CD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D7BA44" wp14:editId="6A118D68">
            <wp:extent cx="4636135" cy="25895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821" cy="259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7F26A27C" w14:textId="77777777" w:rsidR="00A14CAA" w:rsidRPr="00E949DD" w:rsidRDefault="002A2CD7">
      <w:pPr>
        <w:widowControl/>
        <w:spacing w:before="100" w:beforeAutospacing="1"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E949D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Figure S2</w:t>
      </w:r>
      <w:r w:rsidRPr="00E949D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alibration of the predictive model of trait-climate RDA relationships in China. The traits are SLA: specific leaf area</w:t>
      </w:r>
      <w:r w:rsidR="002B2A31" w:rsidRPr="00E949DD">
        <w:rPr>
          <w:rFonts w:ascii="Times New Roman" w:eastAsia="DengXian" w:hAnsi="Times New Roman" w:cs="Times New Roman"/>
          <w:kern w:val="0"/>
          <w:sz w:val="24"/>
          <w:szCs w:val="24"/>
        </w:rPr>
        <w:t>;</w:t>
      </w:r>
      <w:r w:rsidRPr="00E949D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949DD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N</w:t>
      </w:r>
      <w:r w:rsidRPr="00E949DD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area</w:t>
      </w:r>
      <w:proofErr w:type="spellEnd"/>
      <w:r w:rsidRPr="00E949DD">
        <w:rPr>
          <w:rFonts w:ascii="Times New Roman" w:eastAsia="DengXian" w:hAnsi="Times New Roman" w:cs="Times New Roman"/>
          <w:kern w:val="0"/>
          <w:sz w:val="24"/>
          <w:szCs w:val="24"/>
        </w:rPr>
        <w:t>: leaf nitrogen per unit area</w:t>
      </w:r>
      <w:r w:rsidR="002B2A31" w:rsidRPr="00E949D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; </w:t>
      </w:r>
      <w:r w:rsidRPr="00E949DD">
        <w:rPr>
          <w:rFonts w:ascii="Times New Roman" w:eastAsia="DengXian" w:hAnsi="Times New Roman" w:cs="Times New Roman"/>
          <w:kern w:val="0"/>
          <w:sz w:val="24"/>
          <w:szCs w:val="24"/>
        </w:rPr>
        <w:t>and LAI: leaf area index.</w:t>
      </w:r>
    </w:p>
    <w:p w14:paraId="08346DFB" w14:textId="77777777" w:rsidR="00A14CAA" w:rsidRDefault="002A2CD7">
      <w:pPr>
        <w:widowControl/>
        <w:spacing w:before="100" w:beforeAutospacing="1" w:after="160" w:line="256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DengXian" w:eastAsia="DengXian" w:hAnsi="DengXian" w:cs="Times New Roman"/>
          <w:noProof/>
          <w:kern w:val="0"/>
          <w:sz w:val="22"/>
        </w:rPr>
        <w:drawing>
          <wp:inline distT="0" distB="0" distL="0" distR="0" wp14:anchorId="3E6AC34C" wp14:editId="20D2FF65">
            <wp:extent cx="5274310" cy="2157730"/>
            <wp:effectExtent l="0" t="0" r="2540" b="0"/>
            <wp:docPr id="2" name="图片 2" descr="C:\Users\yang\AppData\Local\Temp\ksohtml\wpsB77F.t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yang\AppData\Local\Temp\ksohtml\wpsB77F.tm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</w:p>
    <w:p w14:paraId="5E6BDE45" w14:textId="77777777" w:rsidR="00A14CAA" w:rsidRDefault="00A14CAA"/>
    <w:p w14:paraId="6B3ADDB9" w14:textId="77777777" w:rsidR="00A14CAA" w:rsidRDefault="00A14CAA"/>
    <w:p w14:paraId="4C58E82F" w14:textId="77777777" w:rsidR="00A14CAA" w:rsidRDefault="00A14CAA">
      <w:pPr>
        <w:spacing w:line="360" w:lineRule="auto"/>
        <w:rPr>
          <w:rFonts w:ascii="Times New Roman" w:hAnsi="Times New Roman" w:cs="Times New Roman"/>
          <w:b/>
        </w:rPr>
      </w:pPr>
    </w:p>
    <w:p w14:paraId="09D03529" w14:textId="77777777" w:rsidR="00A14CAA" w:rsidRDefault="00A14CAA">
      <w:pPr>
        <w:spacing w:line="360" w:lineRule="auto"/>
        <w:rPr>
          <w:rFonts w:ascii="Times New Roman" w:hAnsi="Times New Roman" w:cs="Times New Roman"/>
          <w:b/>
        </w:rPr>
      </w:pPr>
    </w:p>
    <w:p w14:paraId="13941075" w14:textId="77777777" w:rsidR="00A14CAA" w:rsidRDefault="002A2CD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2481293" w14:textId="77777777" w:rsidR="00A14CAA" w:rsidRPr="00E949DD" w:rsidRDefault="002A2C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49DD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Pr="00E949DD">
        <w:rPr>
          <w:rFonts w:ascii="Times New Roman" w:hAnsi="Times New Roman" w:cs="Times New Roman"/>
          <w:sz w:val="24"/>
          <w:szCs w:val="24"/>
        </w:rPr>
        <w:t xml:space="preserve"> Trait patterns predicted by</w:t>
      </w:r>
      <w:r w:rsidR="002B2A31" w:rsidRPr="00E949DD">
        <w:rPr>
          <w:rFonts w:ascii="Times New Roman" w:hAnsi="Times New Roman" w:cs="Times New Roman"/>
          <w:sz w:val="24"/>
          <w:szCs w:val="24"/>
        </w:rPr>
        <w:t xml:space="preserve"> the</w:t>
      </w:r>
      <w:r w:rsidRPr="00E949DD">
        <w:rPr>
          <w:rFonts w:ascii="Times New Roman" w:hAnsi="Times New Roman" w:cs="Times New Roman"/>
          <w:sz w:val="24"/>
          <w:szCs w:val="24"/>
        </w:rPr>
        <w:t xml:space="preserve"> RDA trait-climate relationships. The traits are SLA: specific leaf area</w:t>
      </w:r>
      <w:r w:rsidR="002B2A31" w:rsidRPr="00E949D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949DD">
        <w:rPr>
          <w:rFonts w:ascii="Times New Roman" w:hAnsi="Times New Roman" w:cs="Times New Roman"/>
          <w:i/>
          <w:sz w:val="24"/>
          <w:szCs w:val="24"/>
        </w:rPr>
        <w:t>N</w:t>
      </w:r>
      <w:r w:rsidRPr="00E949DD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proofErr w:type="spellEnd"/>
      <w:r w:rsidRPr="00E949DD">
        <w:rPr>
          <w:rFonts w:ascii="Times New Roman" w:hAnsi="Times New Roman" w:cs="Times New Roman"/>
          <w:sz w:val="24"/>
          <w:szCs w:val="24"/>
        </w:rPr>
        <w:t>: leaf nitrogen per unit area</w:t>
      </w:r>
      <w:r w:rsidR="002B2A31" w:rsidRPr="00E949DD">
        <w:rPr>
          <w:rFonts w:ascii="Times New Roman" w:hAnsi="Times New Roman" w:cs="Times New Roman"/>
          <w:sz w:val="24"/>
          <w:szCs w:val="24"/>
        </w:rPr>
        <w:t xml:space="preserve">; </w:t>
      </w:r>
      <w:r w:rsidRPr="00E949DD">
        <w:rPr>
          <w:rFonts w:ascii="Times New Roman" w:hAnsi="Times New Roman" w:cs="Times New Roman"/>
          <w:sz w:val="24"/>
          <w:szCs w:val="24"/>
        </w:rPr>
        <w:t>and LAI: leaf area index.</w:t>
      </w:r>
    </w:p>
    <w:p w14:paraId="11FD627A" w14:textId="77777777" w:rsidR="00A14CAA" w:rsidRDefault="002A2CD7">
      <w:r>
        <w:rPr>
          <w:rFonts w:ascii="Times New Roman" w:hAnsi="Times New Roman" w:cs="Times New Roman"/>
          <w:noProof/>
        </w:rPr>
        <w:drawing>
          <wp:inline distT="0" distB="0" distL="0" distR="0" wp14:anchorId="599C95CA" wp14:editId="672B46E3">
            <wp:extent cx="2767965" cy="5715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883" cy="5724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7AA54" w14:textId="77777777" w:rsidR="00A14CAA" w:rsidRDefault="00A14CAA"/>
    <w:p w14:paraId="610E2158" w14:textId="77777777" w:rsidR="00A14CAA" w:rsidRDefault="00A14CAA"/>
    <w:p w14:paraId="76221C16" w14:textId="77777777" w:rsidR="00A14CAA" w:rsidRDefault="00A14CAA"/>
    <w:p w14:paraId="159C6025" w14:textId="77777777" w:rsidR="00A14CAA" w:rsidRDefault="00A14CAA"/>
    <w:p w14:paraId="2B213180" w14:textId="77777777" w:rsidR="00A14CAA" w:rsidRDefault="00A14CAA"/>
    <w:p w14:paraId="3374CEF9" w14:textId="77777777" w:rsidR="00A14CAA" w:rsidRDefault="00A14CAA"/>
    <w:p w14:paraId="2334E746" w14:textId="77777777" w:rsidR="00A14CAA" w:rsidRDefault="00A14CAA"/>
    <w:p w14:paraId="3F99207A" w14:textId="77777777" w:rsidR="00A14CAA" w:rsidRDefault="00A14CAA"/>
    <w:p w14:paraId="707FBD10" w14:textId="77777777" w:rsidR="00A14CAA" w:rsidRDefault="00A14CAA">
      <w:pPr>
        <w:widowControl/>
        <w:jc w:val="left"/>
      </w:pPr>
    </w:p>
    <w:p w14:paraId="6F84F95C" w14:textId="77777777" w:rsidR="00A14CAA" w:rsidRDefault="002A2CD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5F23A6" w14:textId="77777777" w:rsidR="00A14CAA" w:rsidRPr="00E949DD" w:rsidRDefault="002A2C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49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 </w:t>
      </w:r>
      <w:r w:rsidRPr="00E949DD">
        <w:rPr>
          <w:rFonts w:ascii="Times New Roman" w:hAnsi="Times New Roman" w:cs="Times New Roman"/>
          <w:sz w:val="24"/>
          <w:szCs w:val="24"/>
        </w:rPr>
        <w:t xml:space="preserve">Comparisons of the natural vegetation map (a) with classification results from the GMM classifier (b).1: Tropical forest complex; 2: Subtropical forest complex; 3: Temperate forest complex; 4: Boreal and alpine forests; 5: Temperate scrub; 6: Temperate steppe; 7: Alpine steppe; 8: Tundra; </w:t>
      </w:r>
      <w:r w:rsidR="002B2A31" w:rsidRPr="00E949DD">
        <w:rPr>
          <w:rFonts w:ascii="Times New Roman" w:hAnsi="Times New Roman" w:cs="Times New Roman"/>
          <w:sz w:val="24"/>
          <w:szCs w:val="24"/>
        </w:rPr>
        <w:t xml:space="preserve">and </w:t>
      </w:r>
      <w:r w:rsidRPr="00E949DD">
        <w:rPr>
          <w:rFonts w:ascii="Times New Roman" w:hAnsi="Times New Roman" w:cs="Times New Roman"/>
          <w:sz w:val="24"/>
          <w:szCs w:val="24"/>
        </w:rPr>
        <w:t>9: No vegetation (masked).</w:t>
      </w:r>
    </w:p>
    <w:p w14:paraId="6BE7806D" w14:textId="77777777" w:rsidR="00A14CAA" w:rsidRPr="003177A4" w:rsidRDefault="003177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4B70DF" wp14:editId="2335DEE6">
            <wp:extent cx="5274310" cy="20453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对照61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6CFBB" w14:textId="77777777" w:rsidR="00A14CAA" w:rsidRDefault="002A2C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CC15C4" w14:textId="77777777" w:rsidR="00A14CAA" w:rsidRPr="00E949DD" w:rsidRDefault="002A2CD7">
      <w:pPr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E949DD">
        <w:rPr>
          <w:rFonts w:ascii="Times New Roman" w:eastAsia="SimHei" w:hAnsi="Times New Roman" w:cs="Times New Roman"/>
          <w:b/>
          <w:sz w:val="24"/>
          <w:szCs w:val="24"/>
        </w:rPr>
        <w:lastRenderedPageBreak/>
        <w:t>Table S1</w:t>
      </w:r>
      <w:r w:rsidRPr="00E949DD">
        <w:rPr>
          <w:rFonts w:ascii="Times New Roman" w:eastAsia="SimHei" w:hAnsi="Times New Roman" w:cs="Times New Roman"/>
          <w:sz w:val="24"/>
          <w:szCs w:val="24"/>
        </w:rPr>
        <w:t xml:space="preserve"> Basic information on the CMIP5 climate models used in this study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170"/>
        <w:gridCol w:w="4493"/>
        <w:gridCol w:w="1977"/>
      </w:tblGrid>
      <w:tr w:rsidR="00A14CAA" w:rsidRPr="00F05A06" w14:paraId="03EBC6E4" w14:textId="77777777">
        <w:trPr>
          <w:trHeight w:val="270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606C026D" w14:textId="77777777" w:rsidR="00A14CAA" w:rsidRPr="00E949DD" w:rsidRDefault="002A2CD7">
            <w:pPr>
              <w:spacing w:line="36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4493" w:type="dxa"/>
            <w:tcBorders>
              <w:top w:val="single" w:sz="4" w:space="0" w:color="auto"/>
              <w:bottom w:val="single" w:sz="4" w:space="0" w:color="auto"/>
            </w:tcBorders>
          </w:tcPr>
          <w:p w14:paraId="2AA6041D" w14:textId="77777777" w:rsidR="00A14CAA" w:rsidRPr="00E949DD" w:rsidRDefault="002A2CD7">
            <w:pPr>
              <w:spacing w:line="36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Institutions and countrie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3DF89152" w14:textId="77777777" w:rsidR="00A14CAA" w:rsidRPr="00E949DD" w:rsidRDefault="002A2CD7">
            <w:pPr>
              <w:spacing w:line="36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</w:tr>
      <w:tr w:rsidR="00A14CAA" w:rsidRPr="00F05A06" w14:paraId="53BD0B2B" w14:textId="77777777">
        <w:trPr>
          <w:trHeight w:val="270"/>
        </w:trPr>
        <w:tc>
          <w:tcPr>
            <w:tcW w:w="2170" w:type="dxa"/>
          </w:tcPr>
          <w:p w14:paraId="0739D2FA" w14:textId="77777777" w:rsidR="00A14CAA" w:rsidRPr="00E949DD" w:rsidRDefault="002A2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IPSL-CM5A-MR</w:t>
            </w:r>
          </w:p>
        </w:tc>
        <w:tc>
          <w:tcPr>
            <w:tcW w:w="4493" w:type="dxa"/>
          </w:tcPr>
          <w:p w14:paraId="505F727F" w14:textId="77777777" w:rsidR="00A14CAA" w:rsidRPr="00E768D4" w:rsidRDefault="002A2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768D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stitute Pierre Simon Laplace, France</w:t>
            </w:r>
          </w:p>
        </w:tc>
        <w:tc>
          <w:tcPr>
            <w:tcW w:w="1977" w:type="dxa"/>
          </w:tcPr>
          <w:p w14:paraId="78B85C62" w14:textId="77777777" w:rsidR="00A14CAA" w:rsidRPr="00E949DD" w:rsidRDefault="002A2CD7">
            <w:pPr>
              <w:spacing w:line="36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E94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</w:p>
        </w:tc>
      </w:tr>
      <w:tr w:rsidR="00A14CAA" w:rsidRPr="00F05A06" w14:paraId="0879702B" w14:textId="77777777">
        <w:trPr>
          <w:trHeight w:val="270"/>
        </w:trPr>
        <w:tc>
          <w:tcPr>
            <w:tcW w:w="2170" w:type="dxa"/>
          </w:tcPr>
          <w:p w14:paraId="16625C4C" w14:textId="77777777" w:rsidR="00A14CAA" w:rsidRPr="00E949DD" w:rsidRDefault="002A2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"/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MPI-ESM-MR</w:t>
            </w:r>
            <w:bookmarkEnd w:id="2"/>
          </w:p>
        </w:tc>
        <w:tc>
          <w:tcPr>
            <w:tcW w:w="4493" w:type="dxa"/>
          </w:tcPr>
          <w:p w14:paraId="567B83C2" w14:textId="77777777" w:rsidR="00A14CAA" w:rsidRPr="00E949DD" w:rsidRDefault="002A2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Max Planck Institute for Meteorology, Germany</w:t>
            </w:r>
          </w:p>
        </w:tc>
        <w:tc>
          <w:tcPr>
            <w:tcW w:w="1977" w:type="dxa"/>
          </w:tcPr>
          <w:p w14:paraId="5B7A9380" w14:textId="77777777" w:rsidR="00A14CAA" w:rsidRPr="00E949DD" w:rsidRDefault="002A2CD7">
            <w:pPr>
              <w:spacing w:line="36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E94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</w:p>
        </w:tc>
      </w:tr>
      <w:tr w:rsidR="00A14CAA" w:rsidRPr="00F05A06" w14:paraId="6E8D76C8" w14:textId="77777777">
        <w:trPr>
          <w:trHeight w:val="270"/>
        </w:trPr>
        <w:tc>
          <w:tcPr>
            <w:tcW w:w="2170" w:type="dxa"/>
            <w:tcBorders>
              <w:bottom w:val="single" w:sz="4" w:space="0" w:color="auto"/>
            </w:tcBorders>
          </w:tcPr>
          <w:p w14:paraId="35D0CCDB" w14:textId="77777777" w:rsidR="00A14CAA" w:rsidRPr="00E949DD" w:rsidRDefault="002A2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NorESM1-M</w:t>
            </w:r>
          </w:p>
        </w:tc>
        <w:tc>
          <w:tcPr>
            <w:tcW w:w="4493" w:type="dxa"/>
            <w:tcBorders>
              <w:bottom w:val="single" w:sz="4" w:space="0" w:color="auto"/>
            </w:tcBorders>
          </w:tcPr>
          <w:p w14:paraId="264FBFFB" w14:textId="77777777" w:rsidR="00A14CAA" w:rsidRPr="00E949DD" w:rsidRDefault="002A2C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Norwegian Climate Centre, Norway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5C84D287" w14:textId="77777777" w:rsidR="00A14CAA" w:rsidRPr="00E949DD" w:rsidRDefault="002A2CD7">
            <w:pPr>
              <w:spacing w:line="36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E94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E949D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E949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</w:p>
        </w:tc>
      </w:tr>
    </w:tbl>
    <w:p w14:paraId="4412CC85" w14:textId="77777777" w:rsidR="00A14CAA" w:rsidRPr="00923A0B" w:rsidRDefault="00A14CAA">
      <w:pPr>
        <w:spacing w:line="360" w:lineRule="auto"/>
        <w:rPr>
          <w:rFonts w:ascii="Times New Roman" w:eastAsia="方正小标宋简体" w:hAnsi="Times New Roman" w:cs="SimSun"/>
          <w:bCs/>
          <w:i/>
          <w:sz w:val="24"/>
          <w:szCs w:val="24"/>
        </w:rPr>
      </w:pPr>
    </w:p>
    <w:p w14:paraId="203CD985" w14:textId="77777777" w:rsidR="00A14CAA" w:rsidRDefault="002A2CD7">
      <w:pPr>
        <w:widowControl/>
        <w:jc w:val="left"/>
      </w:pPr>
      <w:r>
        <w:br w:type="page"/>
      </w:r>
    </w:p>
    <w:p w14:paraId="59717691" w14:textId="77777777" w:rsidR="00A14CAA" w:rsidRPr="00E949DD" w:rsidRDefault="002A2CD7" w:rsidP="00E949DD">
      <w:pPr>
        <w:spacing w:line="360" w:lineRule="auto"/>
        <w:rPr>
          <w:sz w:val="24"/>
          <w:szCs w:val="24"/>
        </w:rPr>
      </w:pPr>
      <w:r w:rsidRPr="00E949DD">
        <w:rPr>
          <w:rFonts w:ascii="Times New Roman" w:eastAsia="SimHei" w:hAnsi="Times New Roman" w:cs="Times New Roman"/>
          <w:b/>
          <w:sz w:val="24"/>
          <w:szCs w:val="24"/>
        </w:rPr>
        <w:lastRenderedPageBreak/>
        <w:t>Table S2</w:t>
      </w:r>
      <w:r w:rsidRPr="00E949DD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2B2A31" w:rsidRPr="00E949DD">
        <w:rPr>
          <w:rFonts w:ascii="Times New Roman" w:eastAsia="SimHei" w:hAnsi="Times New Roman" w:cs="Times New Roman"/>
          <w:sz w:val="24"/>
          <w:szCs w:val="24"/>
        </w:rPr>
        <w:t>D</w:t>
      </w:r>
      <w:r w:rsidRPr="00E949DD">
        <w:rPr>
          <w:rFonts w:ascii="Times New Roman" w:eastAsia="SimHei" w:hAnsi="Times New Roman" w:cs="Times New Roman"/>
          <w:sz w:val="24"/>
          <w:szCs w:val="24"/>
        </w:rPr>
        <w:t xml:space="preserve">escription of </w:t>
      </w:r>
      <w:r w:rsidR="002B2A31" w:rsidRPr="00E949DD">
        <w:rPr>
          <w:rFonts w:ascii="Times New Roman" w:eastAsia="SimHei" w:hAnsi="Times New Roman" w:cs="Times New Roman"/>
          <w:sz w:val="24"/>
          <w:szCs w:val="24"/>
        </w:rPr>
        <w:t xml:space="preserve">the </w:t>
      </w:r>
      <w:r w:rsidRPr="00E949DD">
        <w:rPr>
          <w:rFonts w:ascii="Times New Roman" w:eastAsia="SimHei" w:hAnsi="Times New Roman" w:cs="Times New Roman"/>
          <w:sz w:val="24"/>
          <w:szCs w:val="24"/>
        </w:rPr>
        <w:t>sampl</w:t>
      </w:r>
      <w:r w:rsidR="002B2A31" w:rsidRPr="00E949DD">
        <w:rPr>
          <w:rFonts w:ascii="Times New Roman" w:eastAsia="SimHei" w:hAnsi="Times New Roman" w:cs="Times New Roman"/>
          <w:sz w:val="24"/>
          <w:szCs w:val="24"/>
        </w:rPr>
        <w:t>ing</w:t>
      </w:r>
      <w:r w:rsidRPr="00E949DD">
        <w:rPr>
          <w:rFonts w:ascii="Times New Roman" w:eastAsia="SimHei" w:hAnsi="Times New Roman" w:cs="Times New Roman"/>
          <w:sz w:val="24"/>
          <w:szCs w:val="24"/>
        </w:rPr>
        <w:t xml:space="preserve"> sites</w:t>
      </w:r>
    </w:p>
    <w:tbl>
      <w:tblPr>
        <w:tblW w:w="955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21"/>
        <w:gridCol w:w="919"/>
        <w:gridCol w:w="803"/>
        <w:gridCol w:w="865"/>
        <w:gridCol w:w="1136"/>
        <w:gridCol w:w="1961"/>
        <w:gridCol w:w="1346"/>
        <w:gridCol w:w="1404"/>
      </w:tblGrid>
      <w:tr w:rsidR="00A14CAA" w14:paraId="2CE948E2" w14:textId="77777777" w:rsidTr="00E949DD">
        <w:trPr>
          <w:trHeight w:val="285"/>
        </w:trPr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E7BCE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S</w:t>
            </w:r>
            <w:r w:rsidR="002A2CD7"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ite nam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0739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Longitud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F351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Latitud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5310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Elevat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80E0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No. of specie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DF217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V</w:t>
            </w:r>
            <w:r w:rsidR="002A2CD7"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egetation typ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D18E6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region</w:t>
            </w:r>
            <w:r w:rsidR="002A2CD7"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 xml:space="preserve"> cat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10068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S</w:t>
            </w:r>
            <w:r w:rsidR="002A2CD7" w:rsidRPr="00E949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</w:rPr>
              <w:t>ource</w:t>
            </w:r>
          </w:p>
        </w:tc>
      </w:tr>
      <w:tr w:rsidR="00A14CAA" w14:paraId="395DAAEB" w14:textId="77777777" w:rsidTr="00E949DD">
        <w:trPr>
          <w:trHeight w:val="285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DB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D13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9.7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212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02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732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1ED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7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553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69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795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0A95543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D3C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8F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30.0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8F6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2.9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D4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32B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3D4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A0C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0A8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1B41E2E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181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3C5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31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C2F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923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087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F8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503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44D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17443AA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EE7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512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31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E2F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1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2F3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07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88B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CD2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E27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B4E7E3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452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C84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9.6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2C5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17C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88D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352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4FB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256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835264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15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2C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8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B11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2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E28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4C7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AC9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34B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F14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EAA128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44C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9D3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7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809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3E7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01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1E3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ED3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C97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0053C8E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7F1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4C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5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C4A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101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1EA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9DC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3B0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641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6A70DBC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036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DE4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3.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646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5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19A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67F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62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EE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C81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C52229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041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BE2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3.2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35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4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331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971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9E8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8CD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Changba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28F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779207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976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2C2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9C1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2.8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2D3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665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8C1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431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</w:t>
            </w:r>
            <w:r w:rsidR="00DC453F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A35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E3AD02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088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972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9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AB7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1CA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B28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8A4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F6CE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0B4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7DD38C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345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362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1.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8CD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457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978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2A2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DE28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8E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108524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994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567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1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0D7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1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1F1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B04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0FF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932F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2FB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51C803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62B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BAE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0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1BF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3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CFD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582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624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426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A39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09325EF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A0B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7BC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0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FE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2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9F5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1A6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ECE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B521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85B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6A241CC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57B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D8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9.3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A7C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111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041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951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806B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818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342907F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2C9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F04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9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845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18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915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900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B1A4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AA8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C3B9C9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391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0CB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32D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B5E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0BF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497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FC9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8E2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4EC30F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6E4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2A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7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63C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1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EA0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66A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092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5B16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068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E33476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A8B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0E7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7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398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2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C60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619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CB6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F75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FAE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0E26CAF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271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793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014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D3C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903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C79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0988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A0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6834EEB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9E5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AC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1BC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5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608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4D0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E1C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802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877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727B010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DB7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77E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004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823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D9A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066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5C49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1F3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54A3BD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56E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5C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BED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F5F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916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9DE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0C2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F39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B8295A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088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456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5.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BE9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5A7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004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0E6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07AC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FB5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70B691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B0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9BE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4.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8CA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5C9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3E6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14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7699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AA8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37BE6C1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4B3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3B8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3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7D5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0BE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927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988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0B3F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3D1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5F5BF1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DA6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09F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3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283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A30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814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77A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6CF4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AF5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3061DB5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E18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8BE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2.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FBC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FF9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A04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1FD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DAAA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6CA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3F108A8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A96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0C1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2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C9B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F7C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70C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6A9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F6F9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6E1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7D42262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E6C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9E1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1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B5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39D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56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04F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1DB8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F93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C90440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172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ECTS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798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1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D5F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147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E77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655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F75A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006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1120528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BD7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he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Flu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DCD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2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170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53.4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F34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2B4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354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bore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D3F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he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339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DE37D2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49C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he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Ghost-tr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172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2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43E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53.4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B28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0AE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436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bore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313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he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FB6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4EBC27C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253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he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Hillto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959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2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821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53.3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B99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BF0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30B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bore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50D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he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6EC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0EAF9F6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DD4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inli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Mixed Fore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E08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E00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4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34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479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911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ature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070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inli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D32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6FFAE01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53B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ilaoshan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Dwar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564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826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4.5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015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6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BEF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06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8D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EF2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0EBC37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187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lastRenderedPageBreak/>
              <w:t>Ailaoshan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Flu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4AF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D99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4.5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429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3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4E1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8B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8B7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6F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7132577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E56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ilaoshan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Mi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8DB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3FE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4.5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6BF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FEA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268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D4A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C87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6CD925A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38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Long Ling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4B0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3B2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1.6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6CA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9F0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B18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12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766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323156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5D4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andan Shru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059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76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3.6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931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FC8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BE9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D66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6A7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76E43F0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A0E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andan Woo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BC5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A62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3.6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2D3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2A3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7A0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81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95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226E8E1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35F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engla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1 Rainfore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AA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606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1.6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B07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EB2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E3F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930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70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0C064CA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A4D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engla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2 </w:t>
            </w: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idslop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59D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B01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1.6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A55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C02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143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D06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0FB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1EE9383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A93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Unholy M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459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D54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1.9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BE5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D64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AD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1D8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66A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3EE8B0C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43A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BTG Rainfore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CF5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1.2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BBB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1.9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07D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B10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450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ropical and subtropical fore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AFF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SB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D7A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Wang et al 2018</w:t>
            </w:r>
          </w:p>
        </w:tc>
      </w:tr>
      <w:tr w:rsidR="00A14CAA" w14:paraId="5ABC755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E30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957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8FA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036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7B0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ED9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EA0E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0A2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C06F0E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A2C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A96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55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65A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74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116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281C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860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0640E8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D59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99E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3EE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49A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840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A30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98F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150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C68249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FCE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012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7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197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5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45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B2A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27A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F97B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B13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9C0701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730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3DF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7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FA9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7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0C6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C94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487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FD1B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B76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2AEE6F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211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D5F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9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1D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7.6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27A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669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F4E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655D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9A6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349E11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562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76B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7FC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8.4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CB7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435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03E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7D55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DE6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7791A0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1B0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8FF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20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BCB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9.4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84F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7C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58B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7A1E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7A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E7E8C0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851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65F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9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D82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9.3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09B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782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BB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963F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D05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DBBAF4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A9C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6B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4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D42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9.4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09A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522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F0D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80C7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FF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FE1CEB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96A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612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7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347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9.5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998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201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E29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1C6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F82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31A924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72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4D2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6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F58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8.6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5CD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9C7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900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D7C7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C8B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5874B1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B04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43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7.1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3A4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8.4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A46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47B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80C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61EE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C92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6B72C1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99D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0F6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6F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8.2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E67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48F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B8A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8EA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4D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43E93A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44C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F79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24A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7.8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169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D60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B53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1E66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03C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8EB049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791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0DC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9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4BC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6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E0A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DB2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5BE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86E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2BC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91910E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88F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63F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A91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2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81B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54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BCD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A5E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626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ECFEE3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E3F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018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8.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8C4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1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490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70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17B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839A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91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47B572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564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82F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2F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4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BE3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D12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7D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D51D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95E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D17B41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338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C36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DA9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9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C7B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FD5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03B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A9DE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7A3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10D6ED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C8B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5BA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5.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74C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B3B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0B0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4D0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1F6A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FA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817320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EAE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0C8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5.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FBF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6FB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CBC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A7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5A91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2DF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B9BFB7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B26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F9A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4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0B6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73E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F89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E33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E3B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87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2E6E27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869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E75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2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771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39F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E64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8C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7375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FAD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A0423C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590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BA9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1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AE9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7CC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67F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0C6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A28F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2B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229A20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7E6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320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ECA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5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2EF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75F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ACC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D1C6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4D3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BB31C43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DF5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lastRenderedPageBreak/>
              <w:t>NM-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6BD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C8A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5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F16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FFD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CBE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1217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BB4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6546A8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256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01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460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8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25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1BA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AE4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2831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B0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D068F3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446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824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D91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8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53B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B5A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517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1A3D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8D3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366D86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CE3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9AA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D89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9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92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CB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E9B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D4C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F7A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D2867C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92C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000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8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A6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9.3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140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50B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5AF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9172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827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F9D0CF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EE8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4B1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7.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9FD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8.9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717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C56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F9F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D0F2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B3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FAB2E7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E61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37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7.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C0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8.4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699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DBD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536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1B7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780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4CD3FD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575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</w:t>
            </w: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JinDongwu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2C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800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0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EFD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1BD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EAC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2ABC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68F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5A62F5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135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Lanqi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9EF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141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2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C1C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8A3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81C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82D0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13C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E3046E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BA5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Lanqi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B6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5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113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2.9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300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080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068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102F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C76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2BC2FD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455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Lanqi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CA2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5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540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2.1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5A0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5F7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41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934F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306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F68629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3DE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Lanqi-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849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5.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71D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2.8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F92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82F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047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34C9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C2C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922B4C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86A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</w:t>
            </w: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Lymu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DDA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5A5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5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377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6A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5A7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58A3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15E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7E2913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4E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</w:t>
            </w: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Stip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678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8D8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5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21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7BD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D4C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6D39" w14:textId="77777777" w:rsidR="00A14CAA" w:rsidRPr="00E949DD" w:rsidRDefault="00DC45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 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ED8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64072D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77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NM-</w:t>
            </w: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linh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84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16.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78E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FB8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3A1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77B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83A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Inner</w:t>
            </w:r>
            <w:r w:rsidR="00DC453F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</w:t>
            </w: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Mongol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14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362130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88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F51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00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1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8E0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1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07C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1CB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EC7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F2A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E66326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31B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ED1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047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9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2DE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9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4EA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54A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9D0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FF7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63BA85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64E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4F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602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9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BBD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D66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A8E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D38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008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9C6DCD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CF2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70C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3E3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4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438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5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8EF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D24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B04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45A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721E3B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7DA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DBF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751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2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E63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4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B78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563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6C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43E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AA11E8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95F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EE9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8E2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7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B86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046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047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23C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D3D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B7FD1C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982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EC3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366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7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C6C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3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3F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794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B08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D7B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AEB10A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D05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S-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D99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2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579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0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29D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5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5C8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443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FEA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F14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6589BD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B02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97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10F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6.3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78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AD7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BE6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148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F42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3CCAA4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3DC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AC2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4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F1C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6.1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BC6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9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965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CE9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47A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E41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CFC6E9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7B7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8E1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375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6.0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D6E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0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F3E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9CE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CAB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FB0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EF99B5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822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F03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D33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5E3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1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5CE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37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64F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001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3A468E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1D0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1C5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29D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5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E66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3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56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157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74D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CE9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1F78D4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2AA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51D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552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3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09F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380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4DD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2CA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17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003777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F8B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92D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46C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0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1A9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5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C15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0B4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B5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82F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93B7C2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682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4C8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C51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8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031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6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FCC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D7A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F43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825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21EFE5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CC9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AB2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DF2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4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992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9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494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4B9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948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199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3B28A1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EC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359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100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BA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5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755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7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85A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C7E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36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908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EBE7AE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7D6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CB9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9.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F3F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4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0BB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9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2B6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BF4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CA7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C4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83C9C7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D77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F17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8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E22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8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117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5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089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097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B87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353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0749FA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338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914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9.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F73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3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733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1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EA8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81E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751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0A3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602B9D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260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BC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9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111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4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398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F2C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081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5D3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46D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3C463F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AD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63D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9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2CB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5.4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461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0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CEF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D7C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415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823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46D367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7DC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52B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8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A9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9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DC4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373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DAA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1B0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88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8F5263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DF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A0E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8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5A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8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088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D14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6D2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9C6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CAB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32EB46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4A4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077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8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53B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8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63D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CAF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C88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294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77A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D6A56E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CDD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F66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7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3E2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5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8D1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8F6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47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EE8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CE8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54B95F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91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E4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7.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A18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2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757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2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340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274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1CD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51E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5BD317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E64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lastRenderedPageBreak/>
              <w:t>Q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A2A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7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12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0C9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5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E84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BDF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BD0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FCA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C29AE3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94E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2B8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8F3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9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EF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FA6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71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E8C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069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DAEC6F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16A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A22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413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1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3B8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3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056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472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205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ED8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ABDD71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A0B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3B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5.8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930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4.1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117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07D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24C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110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F84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B1767C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626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C31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5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042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9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429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1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D4E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7C4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B23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D76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F7DDA8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49B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B3E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5.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490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7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A6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B99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A40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A58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2B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87487C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FF5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F94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08D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6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DC3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3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17B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44C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982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E94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8642FE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03F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C07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6A7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2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7F1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D0A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5A9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E8E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266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C39437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A00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3B7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8D7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1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CA0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462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933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B77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544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C18468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23D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04F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35F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3.0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4F4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9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2AB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98D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0D1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83A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5124C3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C2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3B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A1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2.9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F03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C8E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B00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47F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FB3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26F1B8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AE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Q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F9E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5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3C4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2.5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30B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9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8EA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9DD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6D1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1FF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168550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954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CE9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2BC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9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6E1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1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669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4AF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76F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D91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9AD93C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B9A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9DD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5C6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2.0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D6A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1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C33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0D7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44F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E2A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B0AB9F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303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1ED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6.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2A2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1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D0F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6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7EF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E77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5AA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E9E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2494CD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C0D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29C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4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A4C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7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DB3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3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5E5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3B3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8FF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CE4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E4FCCD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AB4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2D0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3.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EB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8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356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0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9CF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513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D90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2C9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35DFC9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079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D6E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3.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E64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8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4E5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4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1E3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714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A59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FCE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4BCCAB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C16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EA0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3.1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002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9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265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4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F68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A2F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CD0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028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B8A8EC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552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991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2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81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8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58F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3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8FE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F23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7C5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8A8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A48C95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17E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D30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2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ADB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8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C8A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2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941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1AC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6D9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80B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F5E6E2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044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8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1.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B35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1.1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DC6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7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3B2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0C9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84C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69B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44F9B9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0F7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ADB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0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C70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0.3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36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3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4B0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231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901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73B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CE1CC3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58C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X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A63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0.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FA7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9.2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FA6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2FD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DAF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093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F6C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8FF987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7D1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X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EC6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9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6B6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9.3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302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62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B59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FF1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9C0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F04CCE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86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X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BB5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8CC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8.1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0F7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A88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FF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AC5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CD1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E4E4E9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CD6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X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817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E5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8.3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65A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6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1C5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6A4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3D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2AD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4E5144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6BF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X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BC2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7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E59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8.5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4E8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52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9E1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9F9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19E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CB4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3B3529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440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X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D47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8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E8F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29.1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745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40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3BF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515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Alpin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205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ib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8A1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C3BFC0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BBB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9E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C68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8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F06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237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84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233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405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5681D2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B09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C00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E6F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79B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B32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95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16E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33C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3C0752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36E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9A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5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FFD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9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3C5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AFE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B94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F2B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9A0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9AC853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6AC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EF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5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D7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6C9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AB2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F04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B57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9DD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7544CC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903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E7D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5.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11D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9DA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F81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78A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869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72A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1AB20E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911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D41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2B1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1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59C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49D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435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CA0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81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17DD7B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B45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CAC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895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0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653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8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C95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EAF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C49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E4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66DD72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4A5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06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E83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88C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5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265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D4C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3D4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404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C164EA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F56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17C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54E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5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2EC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6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9B1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21B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10A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901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FF94A7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07C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61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9BA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4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C26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2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1C3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932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91F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5C7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5E824D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BB4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886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9E8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1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62F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7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0B0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EF3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41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F03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D53D99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D77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343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5.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E8D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1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39A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8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A86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F36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8AD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0EF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CF90CE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869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0C7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571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2.4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F9E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4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DA8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65C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224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7EC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5B1290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E2B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714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C4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9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96F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4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7F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BCE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751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82F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FB1FDA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A9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D4A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3BD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9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A40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9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D90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09D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2EF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7EB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6F893F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36E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lastRenderedPageBreak/>
              <w:t>XJ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151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0.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A6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1.8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232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3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669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8DC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379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C68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67D9F5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6F6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76C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7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22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9.9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255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338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CA1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68E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9D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8D110B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C6E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DD1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5.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811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6.7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138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5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C06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3F3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C3A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C15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241336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D11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4E0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5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46F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8.4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C12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6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06C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AAF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539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B8D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EE0CE3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BBE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22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5.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4DE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7.9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711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50B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D39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813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767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F9F07E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669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127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4.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18A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8.3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B74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8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EF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460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897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E37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D348DD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0C6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6D7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5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4D1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8.9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438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5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23C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917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AF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025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9FF36E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513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46A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75.5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694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39.2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8E8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DB6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F7E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4E1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18D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6BDBAD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9E8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32E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C42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0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C5C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9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A40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C17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92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23D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445B52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2FC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D50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CD5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1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E50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6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875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5B0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3B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4F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8E1ADD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C8B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2B5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21F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F94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6FB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8AA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039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6B2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2F62DA3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BFD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1BD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7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735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4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38E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133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DC8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314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9C4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C327EE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7CD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078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3C4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4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84D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313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A20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F13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B34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FB49C5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704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75F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0E8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292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AEA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2A9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A85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ED8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3FF37A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C3E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25A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2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475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CB7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44F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874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916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F77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5A55F27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A35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22F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0A6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81C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F0D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FC0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CB4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11E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10AD19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104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DEC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F70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5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514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3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288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6FB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09C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285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C34AF53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6F9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E1D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348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2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BC3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969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294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68A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A82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46C642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C8F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50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257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1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566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7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4C8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4C2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93C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55C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EE8330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C9C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346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2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2E5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9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06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7F8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45F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128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EAA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538541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55C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A30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0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7D4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3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3EA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088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BD1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500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EDD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27CC3BB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A22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A56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24C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4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CCC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4E2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E4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639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AA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2E4037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B8C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381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676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5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F2F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E74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A0C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05C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829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5EBEDF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B43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973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E38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6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CE5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DC3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E01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3E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48E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DA1FAA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B72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845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FA8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0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458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743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1FB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C97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71C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26DDCA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27D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6C7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4FA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0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2F6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86C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1E6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A31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C0B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F2071C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115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120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517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8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2C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B36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1EA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B52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12A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FCA6C5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C8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AAB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C8A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6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D7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6CA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8DA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F59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7FD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FBECF2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3A0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762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1.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BA0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6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05D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251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5D6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A45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5D5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1C7ECD2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6D6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E40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A67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4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75A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8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36E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19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FE8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3E6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6E8F34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2F7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001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132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5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B4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7DD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92E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3E3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1BE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36747C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223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8B0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2B8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5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F00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C8D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652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5CF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F9A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8B55D1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25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F7F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220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5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776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8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A25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0F9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02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CD8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3BB4A8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E33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810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3.5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D1A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8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39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5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EB8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EE6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435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AE8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D264624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588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854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35D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2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ED3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9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757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C37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CF9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396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C494B7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C5B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FA3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BA3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4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E74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7E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20B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0E1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4B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95242C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2F7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434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4.6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590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5.9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582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BE9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5CD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426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456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D87760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B021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CE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7F6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6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3A1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2E6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885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85E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414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B6F9A3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6CC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B2A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882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7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992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6ED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FE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30A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297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06F5FC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D78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9FA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5BB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8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BFC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A4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DAE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267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2BB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30B548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393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E57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1B6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9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7D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2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5E6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CC9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A78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057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C3C978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EF5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128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5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C62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7.2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521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C4F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5A0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82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1EC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DD601FC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EAB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2BB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34D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7.2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DD0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07B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F8D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0A6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D10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9361DF5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7E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06C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146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7.1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515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561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47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EBA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286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9DD543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F81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lastRenderedPageBreak/>
              <w:t>XJ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BF5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6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2CA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8.8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819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7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BBF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E61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48D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FCB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FFF9CE0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C54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578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9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10B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7.0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1BB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EA0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00F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C4F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6C5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D66647A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11A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B43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9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C62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8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78A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0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224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7FD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713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119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173017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738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391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9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1DF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6.6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7B2D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1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3D2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9F7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743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245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0913570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16F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673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0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50A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4.2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C0B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7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8F69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6B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9CC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396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66CBD70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426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112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0.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032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5CE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7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641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5D9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28F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C99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1318849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4A8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862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0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168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1D45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4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A1C8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349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9B3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3BD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3E4416E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48EA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FE2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3.6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843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646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A9E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CF0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A1B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04CE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3E121CD6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F6B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ED6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3.7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0B2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3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6C27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1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C24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DFE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564C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7B3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5B64F0C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239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6C1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3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405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2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39F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6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1D6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06F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7E8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2B5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20089A8D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1C7F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06EF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2.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CDA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6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3670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7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5E6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3944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ABF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CAED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423DDB81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CC66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08DE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2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261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C48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20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7BE1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399B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EB7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0D52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741CAC28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AC01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8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86FEC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91.42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A9FB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70 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D969B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67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78676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E21A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DD3C5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1E6B7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  <w:tr w:rsidR="00A14CAA" w14:paraId="1F39AB8F" w14:textId="77777777" w:rsidTr="00E949DD">
        <w:trPr>
          <w:trHeight w:val="285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564C8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J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81602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87.18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14443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43.53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489A4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69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1477A" w14:textId="77777777" w:rsidR="00A14CAA" w:rsidRPr="00E949DD" w:rsidRDefault="002A2C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FC033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temperate stepp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D5D29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Xinjiang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BD8D0" w14:textId="77777777" w:rsidR="00A14CAA" w:rsidRPr="00E949DD" w:rsidRDefault="002A2C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>Geng</w:t>
            </w:r>
            <w:proofErr w:type="spellEnd"/>
            <w:r w:rsidRPr="00E94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</w:rPr>
              <w:t xml:space="preserve"> et al 2017</w:t>
            </w:r>
          </w:p>
        </w:tc>
      </w:tr>
    </w:tbl>
    <w:p w14:paraId="02775A81" w14:textId="77777777" w:rsidR="00A14CAA" w:rsidRDefault="00A14CAA"/>
    <w:sectPr w:rsidR="00A14CAA" w:rsidSect="00E76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1D8EB" w14:textId="77777777" w:rsidR="004E1035" w:rsidRDefault="004E1035" w:rsidP="003177A4">
      <w:r>
        <w:separator/>
      </w:r>
    </w:p>
  </w:endnote>
  <w:endnote w:type="continuationSeparator" w:id="0">
    <w:p w14:paraId="3A859347" w14:textId="77777777" w:rsidR="004E1035" w:rsidRDefault="004E1035" w:rsidP="00317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方正小标宋简体">
    <w:altName w:val="Microsoft YaHei UI"/>
    <w:charset w:val="86"/>
    <w:family w:val="script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7838A" w14:textId="77777777" w:rsidR="004E1035" w:rsidRDefault="004E1035" w:rsidP="003177A4">
      <w:r>
        <w:separator/>
      </w:r>
    </w:p>
  </w:footnote>
  <w:footnote w:type="continuationSeparator" w:id="0">
    <w:p w14:paraId="120C243C" w14:textId="77777777" w:rsidR="004E1035" w:rsidRDefault="004E1035" w:rsidP="00317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70B"/>
    <w:rsid w:val="000108B8"/>
    <w:rsid w:val="00014ECC"/>
    <w:rsid w:val="00020F37"/>
    <w:rsid w:val="00075E8F"/>
    <w:rsid w:val="000B7E66"/>
    <w:rsid w:val="001B551B"/>
    <w:rsid w:val="002207EE"/>
    <w:rsid w:val="00262B36"/>
    <w:rsid w:val="00282FB6"/>
    <w:rsid w:val="00284611"/>
    <w:rsid w:val="00294CE2"/>
    <w:rsid w:val="002A2CD7"/>
    <w:rsid w:val="002A5452"/>
    <w:rsid w:val="002B2A31"/>
    <w:rsid w:val="00314FF4"/>
    <w:rsid w:val="003177A4"/>
    <w:rsid w:val="003A6DD8"/>
    <w:rsid w:val="003B490A"/>
    <w:rsid w:val="00445D04"/>
    <w:rsid w:val="00451334"/>
    <w:rsid w:val="004C42B7"/>
    <w:rsid w:val="004E1035"/>
    <w:rsid w:val="00546E52"/>
    <w:rsid w:val="005D5719"/>
    <w:rsid w:val="006D2B00"/>
    <w:rsid w:val="006E4B71"/>
    <w:rsid w:val="00735214"/>
    <w:rsid w:val="00741AFE"/>
    <w:rsid w:val="007541A9"/>
    <w:rsid w:val="00771B85"/>
    <w:rsid w:val="007B458B"/>
    <w:rsid w:val="00835CC9"/>
    <w:rsid w:val="00840469"/>
    <w:rsid w:val="0085539F"/>
    <w:rsid w:val="00871DFF"/>
    <w:rsid w:val="00882E3E"/>
    <w:rsid w:val="008C09A2"/>
    <w:rsid w:val="008C670B"/>
    <w:rsid w:val="008D1B11"/>
    <w:rsid w:val="009071A7"/>
    <w:rsid w:val="00923A0B"/>
    <w:rsid w:val="009A1101"/>
    <w:rsid w:val="009C0173"/>
    <w:rsid w:val="009E0627"/>
    <w:rsid w:val="00A14CAA"/>
    <w:rsid w:val="00A33FC4"/>
    <w:rsid w:val="00A71D78"/>
    <w:rsid w:val="00A7592B"/>
    <w:rsid w:val="00AB6993"/>
    <w:rsid w:val="00AD4B15"/>
    <w:rsid w:val="00AF1591"/>
    <w:rsid w:val="00B62269"/>
    <w:rsid w:val="00BE2363"/>
    <w:rsid w:val="00BF20B3"/>
    <w:rsid w:val="00C04D24"/>
    <w:rsid w:val="00D1520B"/>
    <w:rsid w:val="00D53112"/>
    <w:rsid w:val="00D619BF"/>
    <w:rsid w:val="00DC453F"/>
    <w:rsid w:val="00E6154F"/>
    <w:rsid w:val="00E655E2"/>
    <w:rsid w:val="00E768D4"/>
    <w:rsid w:val="00E86BFE"/>
    <w:rsid w:val="00E949DD"/>
    <w:rsid w:val="00EA6A6E"/>
    <w:rsid w:val="00F04C1F"/>
    <w:rsid w:val="00F05A06"/>
    <w:rsid w:val="00F5627B"/>
    <w:rsid w:val="00F778C5"/>
    <w:rsid w:val="36225EF4"/>
    <w:rsid w:val="5F944A84"/>
    <w:rsid w:val="6571515E"/>
    <w:rsid w:val="684170D4"/>
    <w:rsid w:val="7146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919B936"/>
  <w15:docId w15:val="{121575A4-B1C4-4CB7-9E84-D9C7D4C1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kern w:val="2"/>
      <w:sz w:val="18"/>
      <w:szCs w:val="18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pPr>
      <w:widowControl/>
      <w:pBdr>
        <w:bottom w:val="single" w:sz="4" w:space="0" w:color="8EA9DB"/>
      </w:pBdr>
      <w:shd w:val="clear" w:color="D9E1F2" w:fill="D9E1F2"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pPr>
      <w:widowControl/>
      <w:pBdr>
        <w:bottom w:val="single" w:sz="4" w:space="0" w:color="8EA9DB"/>
      </w:pBdr>
      <w:shd w:val="clear" w:color="D9E1F2" w:fill="D9E1F2"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pPr>
      <w:widowControl/>
      <w:shd w:val="clear" w:color="D9E1F2" w:fill="D9E1F2"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opengxiang@nwsuaf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50</Words>
  <Characters>15111</Characters>
  <Application>Microsoft Office Word</Application>
  <DocSecurity>0</DocSecurity>
  <Lines>125</Lines>
  <Paragraphs>35</Paragraphs>
  <ScaleCrop>false</ScaleCrop>
  <Company>Tsinghua</Company>
  <LinksUpToDate>false</LinksUpToDate>
  <CharactersWithSpaces>1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</dc:creator>
  <cp:lastModifiedBy>Ana Parra Munoz</cp:lastModifiedBy>
  <cp:revision>8</cp:revision>
  <dcterms:created xsi:type="dcterms:W3CDTF">2019-07-03T02:38:00Z</dcterms:created>
  <dcterms:modified xsi:type="dcterms:W3CDTF">2019-07-0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